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95" w:type="dxa"/>
        <w:tblInd w:w="93" w:type="dxa"/>
        <w:tblLayout w:type="fixed"/>
        <w:tblLook w:val="04A0"/>
      </w:tblPr>
      <w:tblGrid>
        <w:gridCol w:w="4024"/>
        <w:gridCol w:w="1533"/>
        <w:gridCol w:w="1455"/>
        <w:gridCol w:w="1247"/>
        <w:gridCol w:w="936"/>
      </w:tblGrid>
      <w:tr w:rsidR="00D44509" w:rsidTr="00D44509">
        <w:trPr>
          <w:trHeight w:val="28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509" w:rsidRDefault="00D44509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Increase in Availability of Non AMFM subsidized WHO prequalified AC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509" w:rsidRDefault="00D44509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509" w:rsidRDefault="00D44509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509" w:rsidRDefault="00D44509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509" w:rsidRDefault="00D44509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</w:tbl>
    <w:p w:rsidR="00386F16" w:rsidRDefault="00D44509">
      <w:r w:rsidRPr="00D44509">
        <w:drawing>
          <wp:inline distT="0" distB="0" distL="0" distR="0">
            <wp:extent cx="5524500" cy="10191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1019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86F16" w:rsidSect="006E6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509"/>
    <w:rsid w:val="006E6997"/>
    <w:rsid w:val="00D44509"/>
    <w:rsid w:val="00E55221"/>
    <w:rsid w:val="00F4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50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50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5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8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5</Characters>
  <Application>Microsoft Office Word</Application>
  <DocSecurity>0</DocSecurity>
  <Lines>1</Lines>
  <Paragraphs>1</Paragraphs>
  <ScaleCrop>false</ScaleCrop>
  <Company>Ross School of Business</Company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Prashant</cp:lastModifiedBy>
  <cp:revision>1</cp:revision>
  <dcterms:created xsi:type="dcterms:W3CDTF">2012-08-14T14:45:00Z</dcterms:created>
  <dcterms:modified xsi:type="dcterms:W3CDTF">2012-08-14T14:47:00Z</dcterms:modified>
</cp:coreProperties>
</file>